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2DF8A" w14:textId="5B0AEFB6" w:rsidR="00D03511" w:rsidRPr="009E0826" w:rsidRDefault="00D03511" w:rsidP="00D03511">
      <w:pPr>
        <w:jc w:val="both"/>
      </w:pPr>
      <w:r>
        <w:t>Figure S1.</w:t>
      </w:r>
      <w:r w:rsidRPr="009546CA">
        <w:t xml:space="preserve"> </w:t>
      </w:r>
      <w:r w:rsidR="003E7366" w:rsidRPr="003E7366">
        <w:rPr>
          <w:i/>
          <w:iCs/>
        </w:rPr>
        <w:t xml:space="preserve">C. </w:t>
      </w:r>
      <w:proofErr w:type="spellStart"/>
      <w:r w:rsidR="003E7366" w:rsidRPr="003E7366">
        <w:rPr>
          <w:i/>
          <w:iCs/>
        </w:rPr>
        <w:t>carboxidivorans</w:t>
      </w:r>
      <w:proofErr w:type="spellEnd"/>
      <w:r w:rsidR="003E7366">
        <w:t xml:space="preserve"> </w:t>
      </w:r>
      <w:r w:rsidR="003E7366">
        <w:rPr>
          <w:i/>
          <w:iCs/>
        </w:rPr>
        <w:t>he</w:t>
      </w:r>
      <w:r w:rsidR="0023134D">
        <w:rPr>
          <w:i/>
          <w:iCs/>
        </w:rPr>
        <w:t xml:space="preserve">terotrophic fermentation: </w:t>
      </w:r>
      <w:r w:rsidRPr="009546CA">
        <w:t>Concentration of fructose (g/L) (A)</w:t>
      </w:r>
      <w:r w:rsidR="0023134D">
        <w:t>, biomass OD (B)</w:t>
      </w:r>
      <w:r w:rsidR="006B1DEA">
        <w:t xml:space="preserve">, </w:t>
      </w:r>
      <w:r w:rsidR="0047036A">
        <w:t xml:space="preserve">and </w:t>
      </w:r>
      <w:r w:rsidR="0023134D">
        <w:t>p</w:t>
      </w:r>
      <w:r w:rsidR="0023134D">
        <w:rPr>
          <w:iCs/>
        </w:rPr>
        <w:t xml:space="preserve">roduction of </w:t>
      </w:r>
      <w:r w:rsidR="006B1DEA">
        <w:rPr>
          <w:iCs/>
        </w:rPr>
        <w:t>ethanol (g/L)</w:t>
      </w:r>
      <w:r w:rsidR="0023134D">
        <w:rPr>
          <w:iCs/>
        </w:rPr>
        <w:t xml:space="preserve"> (</w:t>
      </w:r>
      <w:r w:rsidR="006B1DEA">
        <w:rPr>
          <w:iCs/>
        </w:rPr>
        <w:t>C</w:t>
      </w:r>
      <w:r w:rsidR="0023134D">
        <w:rPr>
          <w:iCs/>
        </w:rPr>
        <w:t>)</w:t>
      </w:r>
      <w:r w:rsidR="006B1DEA">
        <w:rPr>
          <w:iCs/>
        </w:rPr>
        <w:t>,</w:t>
      </w:r>
      <w:r w:rsidR="0023134D">
        <w:rPr>
          <w:iCs/>
        </w:rPr>
        <w:t xml:space="preserve"> </w:t>
      </w:r>
      <w:r w:rsidR="006B1DEA">
        <w:rPr>
          <w:iCs/>
        </w:rPr>
        <w:t>acetic acid</w:t>
      </w:r>
      <w:r w:rsidR="00A822E9">
        <w:rPr>
          <w:iCs/>
        </w:rPr>
        <w:t xml:space="preserve"> (g/L)</w:t>
      </w:r>
      <w:r w:rsidR="006B1DEA">
        <w:rPr>
          <w:iCs/>
        </w:rPr>
        <w:t xml:space="preserve"> (D</w:t>
      </w:r>
      <w:r w:rsidR="0023134D">
        <w:rPr>
          <w:iCs/>
        </w:rPr>
        <w:t>)</w:t>
      </w:r>
      <w:r w:rsidR="006B1DEA">
        <w:rPr>
          <w:iCs/>
        </w:rPr>
        <w:t>, and butyric acid</w:t>
      </w:r>
      <w:r w:rsidR="00A822E9">
        <w:rPr>
          <w:iCs/>
        </w:rPr>
        <w:t xml:space="preserve"> (g/L)</w:t>
      </w:r>
      <w:r w:rsidR="006B1DEA">
        <w:rPr>
          <w:iCs/>
        </w:rPr>
        <w:t xml:space="preserve"> (E)</w:t>
      </w:r>
      <w:r w:rsidR="00A822E9">
        <w:t xml:space="preserve"> </w:t>
      </w:r>
      <w:r>
        <w:rPr>
          <w:iCs/>
        </w:rPr>
        <w:t>at</w:t>
      </w:r>
      <w:r>
        <w:t xml:space="preserve"> pH from 5 to 9. Error bars represent standard deviation from average experimental results.</w:t>
      </w:r>
    </w:p>
    <w:p w14:paraId="119D52B5" w14:textId="742AF468" w:rsidR="00B52B42" w:rsidRPr="0047036A" w:rsidRDefault="009F66C7" w:rsidP="00AF4BEB">
      <w:pPr>
        <w:jc w:val="center"/>
        <w:rPr>
          <w:b/>
          <w:sz w:val="28"/>
        </w:rPr>
      </w:pPr>
      <w:r>
        <w:rPr>
          <w:b/>
          <w:noProof/>
          <w:sz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CCF939" wp14:editId="72ABA02A">
                <wp:simplePos x="0" y="0"/>
                <wp:positionH relativeFrom="column">
                  <wp:posOffset>339090</wp:posOffset>
                </wp:positionH>
                <wp:positionV relativeFrom="paragraph">
                  <wp:posOffset>2025650</wp:posOffset>
                </wp:positionV>
                <wp:extent cx="400050" cy="333375"/>
                <wp:effectExtent l="0" t="0" r="0" b="9525"/>
                <wp:wrapNone/>
                <wp:docPr id="162991456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6E5D6C" w14:textId="314A4CBF" w:rsidR="009F66C7" w:rsidRPr="009470BD" w:rsidRDefault="009F66C7" w:rsidP="009F66C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CCF939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left:0;text-align:left;margin-left:26.7pt;margin-top:159.5pt;width:31.5pt;height:26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" filled="f" stroked="f">
                <v:textbox>
                  <w:txbxContent>
                    <w:p w14:paraId="376E5D6C" w14:textId="314A4CBF" w:rsidR="009F66C7" w:rsidRPr="009470BD" w:rsidRDefault="009F66C7" w:rsidP="009F66C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482007" wp14:editId="7911DFEA">
                <wp:simplePos x="0" y="0"/>
                <wp:positionH relativeFrom="column">
                  <wp:posOffset>3072765</wp:posOffset>
                </wp:positionH>
                <wp:positionV relativeFrom="paragraph">
                  <wp:posOffset>63500</wp:posOffset>
                </wp:positionV>
                <wp:extent cx="400050" cy="333375"/>
                <wp:effectExtent l="0" t="0" r="0" b="9525"/>
                <wp:wrapNone/>
                <wp:docPr id="55295872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238A21" w14:textId="3D0D2C33" w:rsidR="009F66C7" w:rsidRPr="009470BD" w:rsidRDefault="009F66C7" w:rsidP="009F66C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482007" id="_x0000_s1027" type="#_x0000_t202" style="position:absolute;left:0;text-align:left;margin-left:241.95pt;margin-top:5pt;width:31.5pt;height:2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" filled="f" stroked="f">
                <v:textbox>
                  <w:txbxContent>
                    <w:p w14:paraId="62238A21" w14:textId="3D0D2C33" w:rsidR="009F66C7" w:rsidRPr="009470BD" w:rsidRDefault="009F66C7" w:rsidP="009F66C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9470BD">
        <w:rPr>
          <w:b/>
          <w:noProof/>
          <w:sz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BC6BD2" wp14:editId="506772EB">
                <wp:simplePos x="0" y="0"/>
                <wp:positionH relativeFrom="column">
                  <wp:posOffset>329565</wp:posOffset>
                </wp:positionH>
                <wp:positionV relativeFrom="paragraph">
                  <wp:posOffset>63499</wp:posOffset>
                </wp:positionV>
                <wp:extent cx="400050" cy="333375"/>
                <wp:effectExtent l="0" t="0" r="0" b="9525"/>
                <wp:wrapNone/>
                <wp:docPr id="1125325272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8E0C08" w14:textId="2F30F8BC" w:rsidR="009470BD" w:rsidRPr="009470BD" w:rsidRDefault="009470B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</w:t>
                            </w:r>
                            <w:r w:rsidRPr="009470BD">
                              <w:rPr>
                                <w:b/>
                                <w:bCs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BC6BD2" id="_x0000_s1028" type="#_x0000_t202" style="position:absolute;left:0;text-align:left;margin-left:25.95pt;margin-top:5pt;width:31.5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" filled="f" stroked="f">
                <v:textbox>
                  <w:txbxContent>
                    <w:p w14:paraId="3E8E0C08" w14:textId="2F30F8BC" w:rsidR="009470BD" w:rsidRPr="009470BD" w:rsidRDefault="009470B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</w:t>
                      </w:r>
                      <w:r w:rsidRPr="009470BD">
                        <w:rPr>
                          <w:b/>
                          <w:bCs/>
                        </w:rPr>
                        <w:t>A</w:t>
                      </w:r>
                      <w:r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E5A44">
        <w:rPr>
          <w:b/>
          <w:noProof/>
          <w:sz w:val="28"/>
          <w:lang w:val="es-ES" w:eastAsia="es-ES"/>
        </w:rPr>
        <w:drawing>
          <wp:inline distT="0" distB="0" distL="0" distR="0" wp14:anchorId="0C82A349" wp14:editId="0ABEEA36">
            <wp:extent cx="2730500" cy="1955800"/>
            <wp:effectExtent l="0" t="0" r="0" b="6350"/>
            <wp:docPr id="2" name="Imagen 2" descr="C:\Users\marin\AppData\Local\Microsoft\Windows\INetCache\Content.Word\Fructos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C:\Users\marin\AppData\Local\Microsoft\Windows\INetCache\Content.Word\Fructosa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5A44">
        <w:rPr>
          <w:b/>
          <w:noProof/>
          <w:sz w:val="28"/>
          <w:lang w:val="es-ES" w:eastAsia="es-ES"/>
        </w:rPr>
        <w:drawing>
          <wp:inline distT="0" distB="0" distL="0" distR="0" wp14:anchorId="592BC00E" wp14:editId="7E73B9E4">
            <wp:extent cx="2730500" cy="1955800"/>
            <wp:effectExtent l="0" t="0" r="0" b="6350"/>
            <wp:docPr id="3" name="Imagen 3" descr="C:\Users\marin\AppData\Local\Microsoft\Windows\INetCache\Content.Word\Biomass_O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Users\marin\AppData\Local\Microsoft\Windows\INetCache\Content.Word\Biomass_OD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EA0CC" w14:textId="43316810" w:rsidR="004E5A44" w:rsidRPr="0047036A" w:rsidRDefault="009F66C7" w:rsidP="00AF4BEB">
      <w:pPr>
        <w:jc w:val="center"/>
        <w:rPr>
          <w:b/>
          <w:sz w:val="28"/>
        </w:rPr>
      </w:pPr>
      <w:r>
        <w:rPr>
          <w:b/>
          <w:noProof/>
          <w:sz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71F990" wp14:editId="73AAFFBD">
                <wp:simplePos x="0" y="0"/>
                <wp:positionH relativeFrom="column">
                  <wp:posOffset>1729740</wp:posOffset>
                </wp:positionH>
                <wp:positionV relativeFrom="paragraph">
                  <wp:posOffset>2049145</wp:posOffset>
                </wp:positionV>
                <wp:extent cx="400050" cy="333375"/>
                <wp:effectExtent l="0" t="0" r="0" b="9525"/>
                <wp:wrapNone/>
                <wp:docPr id="42754902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9B0FFC" w14:textId="69D3E89F" w:rsidR="009F66C7" w:rsidRPr="009470BD" w:rsidRDefault="009F66C7" w:rsidP="009F66C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1F990" id="_x0000_s1029" type="#_x0000_t202" style="position:absolute;left:0;text-align:left;margin-left:136.2pt;margin-top:161.35pt;width:31.5pt;height:2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" filled="f" stroked="f">
                <v:textbox>
                  <w:txbxContent>
                    <w:p w14:paraId="209B0FFC" w14:textId="69D3E89F" w:rsidR="009F66C7" w:rsidRPr="009470BD" w:rsidRDefault="009F66C7" w:rsidP="009F66C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74A666" wp14:editId="245E8E2D">
                <wp:simplePos x="0" y="0"/>
                <wp:positionH relativeFrom="column">
                  <wp:posOffset>3082290</wp:posOffset>
                </wp:positionH>
                <wp:positionV relativeFrom="paragraph">
                  <wp:posOffset>10795</wp:posOffset>
                </wp:positionV>
                <wp:extent cx="400050" cy="333375"/>
                <wp:effectExtent l="0" t="0" r="0" b="9525"/>
                <wp:wrapNone/>
                <wp:docPr id="670813093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331C48" w14:textId="0E610F3D" w:rsidR="009F66C7" w:rsidRPr="009470BD" w:rsidRDefault="009F66C7" w:rsidP="009F66C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4A666" id="_x0000_s1030" type="#_x0000_t202" style="position:absolute;left:0;text-align:left;margin-left:242.7pt;margin-top:.85pt;width:31.5pt;height:26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" filled="f" stroked="f">
                <v:textbox>
                  <w:txbxContent>
                    <w:p w14:paraId="06331C48" w14:textId="0E610F3D" w:rsidR="009F66C7" w:rsidRPr="009470BD" w:rsidRDefault="009F66C7" w:rsidP="009F66C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="00B52B42">
        <w:rPr>
          <w:b/>
          <w:noProof/>
          <w:sz w:val="28"/>
          <w:lang w:val="es-ES" w:eastAsia="es-ES"/>
        </w:rPr>
        <w:drawing>
          <wp:inline distT="0" distB="0" distL="0" distR="0" wp14:anchorId="5B7AA9E4" wp14:editId="3DF5E3C3">
            <wp:extent cx="2730500" cy="1943100"/>
            <wp:effectExtent l="0" t="0" r="0" b="0"/>
            <wp:docPr id="11" name="Imagen 11" descr="Ethan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Ethanol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5A44">
        <w:rPr>
          <w:b/>
          <w:noProof/>
          <w:sz w:val="28"/>
          <w:lang w:val="es-ES" w:eastAsia="es-ES"/>
        </w:rPr>
        <w:drawing>
          <wp:inline distT="0" distB="0" distL="0" distR="0" wp14:anchorId="2CEEABF9" wp14:editId="5B482DA5">
            <wp:extent cx="2730500" cy="1974850"/>
            <wp:effectExtent l="0" t="0" r="0" b="6350"/>
            <wp:docPr id="4" name="Imagen 4" descr="C:\Users\marin\AppData\Local\Microsoft\Windows\INetCache\Content.Word\Acetic_Ac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marin\AppData\Local\Microsoft\Windows\INetCache\Content.Word\Acetic_Acid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2B42">
        <w:rPr>
          <w:b/>
          <w:noProof/>
          <w:sz w:val="28"/>
          <w:lang w:val="es-ES" w:eastAsia="es-ES"/>
        </w:rPr>
        <w:drawing>
          <wp:inline distT="0" distB="0" distL="0" distR="0" wp14:anchorId="35C1B750" wp14:editId="1B59EBB2">
            <wp:extent cx="2736850" cy="1943100"/>
            <wp:effectExtent l="0" t="0" r="6350" b="0"/>
            <wp:docPr id="10" name="Imagen 10" descr="Butyric_Ac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Butyric_Aci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85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5A44" w:rsidRPr="0047036A">
        <w:rPr>
          <w:b/>
          <w:sz w:val="28"/>
        </w:rPr>
        <w:br w:type="page"/>
      </w:r>
    </w:p>
    <w:p w14:paraId="00B2846B" w14:textId="5C0F98D2" w:rsidR="00A822E9" w:rsidRPr="009E0826" w:rsidRDefault="00A822E9" w:rsidP="00A822E9">
      <w:pPr>
        <w:jc w:val="both"/>
      </w:pPr>
      <w:r>
        <w:lastRenderedPageBreak/>
        <w:t>Figure S</w:t>
      </w:r>
      <w:r w:rsidR="00EA3375">
        <w:t>2</w:t>
      </w:r>
      <w:r>
        <w:t>.</w:t>
      </w:r>
      <w:r w:rsidRPr="009546CA">
        <w:t xml:space="preserve"> </w:t>
      </w:r>
      <w:r w:rsidR="003E7366" w:rsidRPr="003E7366">
        <w:rPr>
          <w:i/>
          <w:iCs/>
        </w:rPr>
        <w:t xml:space="preserve">C. </w:t>
      </w:r>
      <w:proofErr w:type="spellStart"/>
      <w:r w:rsidR="003E7366" w:rsidRPr="003E7366">
        <w:rPr>
          <w:i/>
          <w:iCs/>
        </w:rPr>
        <w:t>carboxidivorans</w:t>
      </w:r>
      <w:proofErr w:type="spellEnd"/>
      <w:r w:rsidR="003E7366">
        <w:t xml:space="preserve"> </w:t>
      </w:r>
      <w:r w:rsidR="003E7366">
        <w:rPr>
          <w:i/>
          <w:iCs/>
        </w:rPr>
        <w:t>a</w:t>
      </w:r>
      <w:r>
        <w:rPr>
          <w:i/>
          <w:iCs/>
        </w:rPr>
        <w:t xml:space="preserve">utotrophic fermentation: </w:t>
      </w:r>
      <w:r w:rsidRPr="009546CA">
        <w:t xml:space="preserve">Concentration of </w:t>
      </w:r>
      <w:r>
        <w:t>CO</w:t>
      </w:r>
      <w:r w:rsidRPr="009546CA">
        <w:t xml:space="preserve"> </w:t>
      </w:r>
      <w:r>
        <w:t xml:space="preserve">(%) </w:t>
      </w:r>
      <w:r w:rsidRPr="009546CA">
        <w:t>(A)</w:t>
      </w:r>
      <w:r>
        <w:t xml:space="preserve"> and CO</w:t>
      </w:r>
      <w:r w:rsidRPr="00A822E9">
        <w:rPr>
          <w:vertAlign w:val="subscript"/>
        </w:rPr>
        <w:t>2</w:t>
      </w:r>
      <w:r>
        <w:t xml:space="preserve"> (%) (B), biomass OD (C),</w:t>
      </w:r>
      <w:r w:rsidR="0047036A">
        <w:t xml:space="preserve"> and</w:t>
      </w:r>
      <w:r>
        <w:t xml:space="preserve"> p</w:t>
      </w:r>
      <w:r>
        <w:rPr>
          <w:iCs/>
        </w:rPr>
        <w:t>roduction of ethanol (g/L) (D), acetic acid (g/L) (E), and butyric acid (g/L) (F)</w:t>
      </w:r>
      <w:r>
        <w:t xml:space="preserve"> </w:t>
      </w:r>
      <w:r>
        <w:rPr>
          <w:iCs/>
        </w:rPr>
        <w:t>at</w:t>
      </w:r>
      <w:r>
        <w:t xml:space="preserve"> pH from 5 to 9. Error bars represent standard deviation from average experimental results.</w:t>
      </w:r>
    </w:p>
    <w:p w14:paraId="444B1E3A" w14:textId="50B23809" w:rsidR="00AF4BEB" w:rsidRDefault="009F66C7" w:rsidP="00AF4BEB">
      <w:pPr>
        <w:jc w:val="center"/>
        <w:rPr>
          <w:b/>
          <w:sz w:val="28"/>
          <w:lang w:val="es-ES"/>
        </w:rPr>
      </w:pPr>
      <w:r>
        <w:rPr>
          <w:b/>
          <w:noProof/>
          <w:sz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00E663" wp14:editId="13FA545B">
                <wp:simplePos x="0" y="0"/>
                <wp:positionH relativeFrom="column">
                  <wp:posOffset>3057525</wp:posOffset>
                </wp:positionH>
                <wp:positionV relativeFrom="paragraph">
                  <wp:posOffset>2150745</wp:posOffset>
                </wp:positionV>
                <wp:extent cx="400050" cy="333375"/>
                <wp:effectExtent l="0" t="0" r="0" b="9525"/>
                <wp:wrapNone/>
                <wp:docPr id="1424683423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6C7756" w14:textId="77777777" w:rsidR="009F66C7" w:rsidRPr="009470BD" w:rsidRDefault="009F66C7" w:rsidP="009F66C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00E663" id="_x0000_s1031" type="#_x0000_t202" style="position:absolute;left:0;text-align:left;margin-left:240.75pt;margin-top:169.35pt;width:31.5pt;height:26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" filled="f" stroked="f">
                <v:textbox>
                  <w:txbxContent>
                    <w:p w14:paraId="716C7756" w14:textId="77777777" w:rsidR="009F66C7" w:rsidRPr="009470BD" w:rsidRDefault="009F66C7" w:rsidP="009F66C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B9A91F" wp14:editId="44C0DD00">
                <wp:simplePos x="0" y="0"/>
                <wp:positionH relativeFrom="column">
                  <wp:posOffset>314325</wp:posOffset>
                </wp:positionH>
                <wp:positionV relativeFrom="paragraph">
                  <wp:posOffset>2084070</wp:posOffset>
                </wp:positionV>
                <wp:extent cx="400050" cy="333375"/>
                <wp:effectExtent l="0" t="0" r="0" b="9525"/>
                <wp:wrapNone/>
                <wp:docPr id="625620312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33A5C4" w14:textId="77777777" w:rsidR="009F66C7" w:rsidRPr="009470BD" w:rsidRDefault="009F66C7" w:rsidP="009F66C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9A91F" id="_x0000_s1032" type="#_x0000_t202" style="position:absolute;left:0;text-align:left;margin-left:24.75pt;margin-top:164.1pt;width:31.5pt;height:26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" filled="f" stroked="f">
                <v:textbox>
                  <w:txbxContent>
                    <w:p w14:paraId="5733A5C4" w14:textId="77777777" w:rsidR="009F66C7" w:rsidRPr="009470BD" w:rsidRDefault="009F66C7" w:rsidP="009F66C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AAE89C" wp14:editId="7561D1F7">
                <wp:simplePos x="0" y="0"/>
                <wp:positionH relativeFrom="column">
                  <wp:posOffset>3048000</wp:posOffset>
                </wp:positionH>
                <wp:positionV relativeFrom="paragraph">
                  <wp:posOffset>121920</wp:posOffset>
                </wp:positionV>
                <wp:extent cx="400050" cy="333375"/>
                <wp:effectExtent l="0" t="0" r="0" b="9525"/>
                <wp:wrapNone/>
                <wp:docPr id="1030207638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538CAC" w14:textId="77777777" w:rsidR="009F66C7" w:rsidRPr="009470BD" w:rsidRDefault="009F66C7" w:rsidP="009F66C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AAE89C" id="_x0000_s1033" type="#_x0000_t202" style="position:absolute;left:0;text-align:left;margin-left:240pt;margin-top:9.6pt;width:31.5pt;height:26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" filled="f" stroked="f">
                <v:textbox>
                  <w:txbxContent>
                    <w:p w14:paraId="0F538CAC" w14:textId="77777777" w:rsidR="009F66C7" w:rsidRPr="009470BD" w:rsidRDefault="009F66C7" w:rsidP="009F66C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EBE64D" wp14:editId="24F5E452">
                <wp:simplePos x="0" y="0"/>
                <wp:positionH relativeFrom="column">
                  <wp:posOffset>304800</wp:posOffset>
                </wp:positionH>
                <wp:positionV relativeFrom="paragraph">
                  <wp:posOffset>121285</wp:posOffset>
                </wp:positionV>
                <wp:extent cx="400050" cy="333375"/>
                <wp:effectExtent l="0" t="0" r="0" b="9525"/>
                <wp:wrapNone/>
                <wp:docPr id="1089075103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65DBF2" w14:textId="77777777" w:rsidR="009F66C7" w:rsidRPr="009470BD" w:rsidRDefault="009F66C7" w:rsidP="009F66C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</w:t>
                            </w:r>
                            <w:r w:rsidRPr="009470BD">
                              <w:rPr>
                                <w:b/>
                                <w:bCs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EBE64D" id="_x0000_s1034" type="#_x0000_t202" style="position:absolute;left:0;text-align:left;margin-left:24pt;margin-top:9.55pt;width:31.5pt;height:26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" filled="f" stroked="f">
                <v:textbox>
                  <w:txbxContent>
                    <w:p w14:paraId="4B65DBF2" w14:textId="77777777" w:rsidR="009F66C7" w:rsidRPr="009470BD" w:rsidRDefault="009F66C7" w:rsidP="009F66C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</w:t>
                      </w:r>
                      <w:r w:rsidRPr="009470BD">
                        <w:rPr>
                          <w:b/>
                          <w:bCs/>
                        </w:rPr>
                        <w:t>A</w:t>
                      </w:r>
                      <w:r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E5A44">
        <w:rPr>
          <w:b/>
          <w:noProof/>
          <w:sz w:val="28"/>
          <w:lang w:val="es-ES" w:eastAsia="es-ES"/>
        </w:rPr>
        <w:drawing>
          <wp:inline distT="0" distB="0" distL="0" distR="0" wp14:anchorId="0D02F7AD" wp14:editId="45E46404">
            <wp:extent cx="2730500" cy="1955800"/>
            <wp:effectExtent l="0" t="0" r="0" b="6350"/>
            <wp:docPr id="5" name="Imagen 5" descr="C:\Users\marin\AppData\Local\Microsoft\Windows\INetCache\Content.Word\C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C:\Users\marin\AppData\Local\Microsoft\Windows\INetCache\Content.Word\CO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5A44">
        <w:rPr>
          <w:b/>
          <w:noProof/>
          <w:sz w:val="28"/>
          <w:lang w:val="es-ES" w:eastAsia="es-ES"/>
        </w:rPr>
        <w:drawing>
          <wp:inline distT="0" distB="0" distL="0" distR="0" wp14:anchorId="65DDC1D2" wp14:editId="0761835D">
            <wp:extent cx="2730500" cy="1955800"/>
            <wp:effectExtent l="0" t="0" r="0" b="6350"/>
            <wp:docPr id="6" name="Imagen 6" descr="C:\Users\marin\AppData\Local\Microsoft\Windows\INetCache\Content.Word\CO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C:\Users\marin\AppData\Local\Microsoft\Windows\INetCache\Content.Word\CO2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2B42">
        <w:rPr>
          <w:b/>
          <w:noProof/>
          <w:sz w:val="28"/>
          <w:lang w:val="es-ES" w:eastAsia="es-ES"/>
        </w:rPr>
        <w:drawing>
          <wp:inline distT="0" distB="0" distL="0" distR="0" wp14:anchorId="714C8A55" wp14:editId="314B4201">
            <wp:extent cx="2736850" cy="1955800"/>
            <wp:effectExtent l="0" t="0" r="6350" b="6350"/>
            <wp:docPr id="12" name="Imagen 12" descr="Biomass_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Biomass_O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85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2B42">
        <w:rPr>
          <w:b/>
          <w:noProof/>
          <w:sz w:val="28"/>
          <w:lang w:val="es-ES" w:eastAsia="es-ES"/>
        </w:rPr>
        <w:drawing>
          <wp:inline distT="0" distB="0" distL="0" distR="0" wp14:anchorId="7AA00B2B" wp14:editId="66B6E475">
            <wp:extent cx="2736850" cy="1955800"/>
            <wp:effectExtent l="0" t="0" r="6350" b="6350"/>
            <wp:docPr id="13" name="Imagen 13" descr="Ethan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Ethanol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85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1A973" w14:textId="30454DE9" w:rsidR="004E5A44" w:rsidRDefault="009F66C7" w:rsidP="00AF4BEB">
      <w:pPr>
        <w:jc w:val="center"/>
        <w:rPr>
          <w:b/>
          <w:sz w:val="28"/>
          <w:lang w:val="es-ES"/>
        </w:rPr>
      </w:pPr>
      <w:r>
        <w:rPr>
          <w:b/>
          <w:noProof/>
          <w:sz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CAC0DA" wp14:editId="53731224">
                <wp:simplePos x="0" y="0"/>
                <wp:positionH relativeFrom="column">
                  <wp:posOffset>3168015</wp:posOffset>
                </wp:positionH>
                <wp:positionV relativeFrom="paragraph">
                  <wp:posOffset>159385</wp:posOffset>
                </wp:positionV>
                <wp:extent cx="400050" cy="333375"/>
                <wp:effectExtent l="0" t="0" r="0" b="9525"/>
                <wp:wrapNone/>
                <wp:docPr id="1891550657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F00DA0" w14:textId="4FA781E4" w:rsidR="009F66C7" w:rsidRPr="009470BD" w:rsidRDefault="009F66C7" w:rsidP="009F66C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AC0DA" id="_x0000_s1035" type="#_x0000_t202" style="position:absolute;left:0;text-align:left;margin-left:249.45pt;margin-top:12.55pt;width:31.5pt;height:26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" filled="f" stroked="f">
                <v:textbox>
                  <w:txbxContent>
                    <w:p w14:paraId="58F00DA0" w14:textId="4FA781E4" w:rsidR="009F66C7" w:rsidRPr="009470BD" w:rsidRDefault="009F66C7" w:rsidP="009F66C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F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279F9C5" wp14:editId="3FD4E569">
                <wp:simplePos x="0" y="0"/>
                <wp:positionH relativeFrom="column">
                  <wp:posOffset>352425</wp:posOffset>
                </wp:positionH>
                <wp:positionV relativeFrom="paragraph">
                  <wp:posOffset>138430</wp:posOffset>
                </wp:positionV>
                <wp:extent cx="400050" cy="333375"/>
                <wp:effectExtent l="0" t="0" r="0" b="9525"/>
                <wp:wrapNone/>
                <wp:docPr id="1889540479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8C498A" w14:textId="77777777" w:rsidR="009F66C7" w:rsidRPr="009470BD" w:rsidRDefault="009F66C7" w:rsidP="009F66C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79F9C5" id="_x0000_s1036" type="#_x0000_t202" style="position:absolute;left:0;text-align:left;margin-left:27.75pt;margin-top:10.9pt;width:31.5pt;height:26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" filled="f" stroked="f">
                <v:textbox>
                  <w:txbxContent>
                    <w:p w14:paraId="368C498A" w14:textId="77777777" w:rsidR="009F66C7" w:rsidRPr="009470BD" w:rsidRDefault="009F66C7" w:rsidP="009F66C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b/>
          <w:sz w:val="28"/>
          <w:lang w:val="es-ES"/>
        </w:rPr>
        <w:pict w14:anchorId="42F933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5.25pt;height:153pt">
            <v:imagedata r:id="rId18" o:title="Acetic_Acid"/>
          </v:shape>
        </w:pict>
      </w:r>
      <w:r w:rsidR="00000000">
        <w:rPr>
          <w:b/>
          <w:sz w:val="28"/>
          <w:lang w:val="es-ES"/>
        </w:rPr>
        <w:pict w14:anchorId="057A630A">
          <v:shape id="_x0000_i1026" type="#_x0000_t75" style="width:215.25pt;height:153pt">
            <v:imagedata r:id="rId19" o:title="Butyric_Acid"/>
          </v:shape>
        </w:pict>
      </w:r>
    </w:p>
    <w:p w14:paraId="74EE6FC0" w14:textId="6CAE1D71" w:rsidR="00A80A45" w:rsidRDefault="00A80A45">
      <w:pPr>
        <w:rPr>
          <w:b/>
          <w:sz w:val="28"/>
          <w:lang w:val="es-ES"/>
        </w:rPr>
      </w:pPr>
    </w:p>
    <w:p w14:paraId="6EAC6033" w14:textId="65F370F2" w:rsidR="00D43AA5" w:rsidRDefault="00D43AA5">
      <w:pPr>
        <w:rPr>
          <w:b/>
          <w:sz w:val="28"/>
          <w:lang w:val="es-ES"/>
        </w:rPr>
      </w:pPr>
    </w:p>
    <w:p w14:paraId="4740EDD3" w14:textId="20F07F70" w:rsidR="00D43AA5" w:rsidRDefault="00D43AA5">
      <w:pPr>
        <w:rPr>
          <w:b/>
          <w:sz w:val="28"/>
          <w:lang w:val="es-ES"/>
        </w:rPr>
      </w:pPr>
    </w:p>
    <w:p w14:paraId="45559F9D" w14:textId="00D91F28" w:rsidR="00D43AA5" w:rsidRDefault="00D43AA5">
      <w:pPr>
        <w:rPr>
          <w:b/>
          <w:sz w:val="28"/>
          <w:lang w:val="es-ES"/>
        </w:rPr>
      </w:pPr>
    </w:p>
    <w:p w14:paraId="248D0232" w14:textId="509A08A3" w:rsidR="00D43AA5" w:rsidRDefault="00D43AA5">
      <w:pPr>
        <w:rPr>
          <w:b/>
          <w:sz w:val="28"/>
          <w:lang w:val="es-ES"/>
        </w:rPr>
      </w:pPr>
    </w:p>
    <w:p w14:paraId="404A3DB4" w14:textId="7B2DF482" w:rsidR="00D43AA5" w:rsidRDefault="00D43AA5">
      <w:pPr>
        <w:rPr>
          <w:b/>
          <w:sz w:val="28"/>
          <w:lang w:val="es-ES"/>
        </w:rPr>
      </w:pPr>
    </w:p>
    <w:p w14:paraId="78D78B88" w14:textId="5AA99149" w:rsidR="00D43AA5" w:rsidRDefault="00D43AA5" w:rsidP="00D43AA5">
      <w:pPr>
        <w:jc w:val="both"/>
        <w:rPr>
          <w:iCs/>
        </w:rPr>
      </w:pPr>
      <w:r>
        <w:lastRenderedPageBreak/>
        <w:t>Figure S3.</w:t>
      </w:r>
      <w:r w:rsidRPr="009546CA">
        <w:t xml:space="preserve"> </w:t>
      </w:r>
      <w:r>
        <w:t>Profile of CO (A) and CO</w:t>
      </w:r>
      <w:r w:rsidRPr="00D43AA5">
        <w:rPr>
          <w:vertAlign w:val="subscript"/>
        </w:rPr>
        <w:t>2</w:t>
      </w:r>
      <w:r>
        <w:t xml:space="preserve"> (B) concentrations (%) during </w:t>
      </w:r>
      <w:r w:rsidRPr="00D43AA5">
        <w:t>a</w:t>
      </w:r>
      <w:r w:rsidRPr="00D43AA5">
        <w:rPr>
          <w:iCs/>
        </w:rPr>
        <w:t>utotrophic fermentation</w:t>
      </w:r>
      <w:r>
        <w:rPr>
          <w:i/>
          <w:iCs/>
        </w:rPr>
        <w:t xml:space="preserve"> </w:t>
      </w:r>
      <w:r>
        <w:rPr>
          <w:iCs/>
        </w:rPr>
        <w:t xml:space="preserve">by </w:t>
      </w:r>
      <w:r w:rsidRPr="00D43AA5">
        <w:rPr>
          <w:i/>
          <w:iCs/>
        </w:rPr>
        <w:t xml:space="preserve">C. </w:t>
      </w:r>
      <w:proofErr w:type="spellStart"/>
      <w:r w:rsidRPr="00D43AA5">
        <w:rPr>
          <w:i/>
          <w:iCs/>
        </w:rPr>
        <w:t>carboxidivorans</w:t>
      </w:r>
      <w:proofErr w:type="spellEnd"/>
      <w:r>
        <w:rPr>
          <w:iCs/>
        </w:rPr>
        <w:t>, at pH 6 and in presence of 50 g/L of Fe</w:t>
      </w:r>
      <w:r w:rsidRPr="00D43AA5">
        <w:rPr>
          <w:iCs/>
          <w:vertAlign w:val="superscript"/>
        </w:rPr>
        <w:t>0</w:t>
      </w:r>
      <w:r>
        <w:rPr>
          <w:iCs/>
        </w:rPr>
        <w:t xml:space="preserve"> (CO/CO</w:t>
      </w:r>
      <w:r w:rsidRPr="00D43AA5">
        <w:rPr>
          <w:iCs/>
          <w:vertAlign w:val="subscript"/>
        </w:rPr>
        <w:t>2</w:t>
      </w:r>
      <w:r>
        <w:rPr>
          <w:iCs/>
        </w:rPr>
        <w:t>: 20%/20%).</w:t>
      </w:r>
    </w:p>
    <w:p w14:paraId="5D6D574E" w14:textId="3131EAF9" w:rsidR="00D43AA5" w:rsidRPr="009E0826" w:rsidRDefault="00D43AA5" w:rsidP="00D43AA5">
      <w:pPr>
        <w:jc w:val="both"/>
      </w:pPr>
      <w:r>
        <w:rPr>
          <w:b/>
          <w:noProof/>
          <w:sz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735979E" wp14:editId="777DB62A">
                <wp:simplePos x="0" y="0"/>
                <wp:positionH relativeFrom="column">
                  <wp:posOffset>0</wp:posOffset>
                </wp:positionH>
                <wp:positionV relativeFrom="paragraph">
                  <wp:posOffset>-1713</wp:posOffset>
                </wp:positionV>
                <wp:extent cx="400050" cy="333375"/>
                <wp:effectExtent l="0" t="0" r="0" b="9525"/>
                <wp:wrapNone/>
                <wp:docPr id="8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3457F7" w14:textId="40F92447" w:rsidR="00D43AA5" w:rsidRPr="009470BD" w:rsidRDefault="00D43AA5" w:rsidP="00D43AA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5979E" id="_x0000_s1037" type="#_x0000_t202" style="position:absolute;left:0;text-align:left;margin-left:0;margin-top:-.15pt;width:31.5pt;height:26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" filled="f" stroked="f">
                <v:textbox>
                  <w:txbxContent>
                    <w:p w14:paraId="2D3457F7" w14:textId="40F92447" w:rsidR="00D43AA5" w:rsidRPr="009470BD" w:rsidRDefault="00D43AA5" w:rsidP="00D43AA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s-ES" w:eastAsia="es-ES"/>
        </w:rPr>
        <w:drawing>
          <wp:inline distT="0" distB="0" distL="0" distR="0" wp14:anchorId="347C215B" wp14:editId="0B864925">
            <wp:extent cx="3950923" cy="3214686"/>
            <wp:effectExtent l="0" t="0" r="12065" b="5080"/>
            <wp:docPr id="7" name="Gráfico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D43AA5">
        <w:rPr>
          <w:b/>
          <w:noProof/>
          <w:sz w:val="28"/>
          <w:lang w:val="es-ES" w:eastAsia="es-ES"/>
        </w:rPr>
        <w:t xml:space="preserve"> </w:t>
      </w:r>
    </w:p>
    <w:p w14:paraId="2D0A226D" w14:textId="63101DD5" w:rsidR="00D43AA5" w:rsidRPr="00D43AA5" w:rsidRDefault="00D43AA5">
      <w:pPr>
        <w:rPr>
          <w:b/>
          <w:sz w:val="28"/>
        </w:rPr>
      </w:pPr>
      <w:r>
        <w:rPr>
          <w:b/>
          <w:noProof/>
          <w:sz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02B2D2A" wp14:editId="384391D3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400050" cy="333375"/>
                <wp:effectExtent l="0" t="0" r="0" b="9525"/>
                <wp:wrapNone/>
                <wp:docPr id="9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E75521" w14:textId="7E3501F2" w:rsidR="00D43AA5" w:rsidRPr="009470BD" w:rsidRDefault="00D43AA5" w:rsidP="00D43AA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2B2D2A" id="_x0000_s1038" type="#_x0000_t202" style="position:absolute;margin-left:0;margin-top:3.6pt;width:31.5pt;height:26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" filled="f" stroked="f">
                <v:textbox>
                  <w:txbxContent>
                    <w:p w14:paraId="76E75521" w14:textId="7E3501F2" w:rsidR="00D43AA5" w:rsidRPr="009470BD" w:rsidRDefault="00D43AA5" w:rsidP="00D43AA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s-ES" w:eastAsia="es-ES"/>
        </w:rPr>
        <w:drawing>
          <wp:inline distT="0" distB="0" distL="0" distR="0" wp14:anchorId="18BAECE2" wp14:editId="64B6BE39">
            <wp:extent cx="3950335" cy="2924355"/>
            <wp:effectExtent l="0" t="0" r="12065" b="9525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sectPr w:rsidR="00D43AA5" w:rsidRPr="00D43AA5" w:rsidSect="004E5A44">
      <w:pgSz w:w="12240" w:h="15840"/>
      <w:pgMar w:top="851" w:right="1701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B8E4A4" w14:textId="77777777" w:rsidR="00AA2871" w:rsidRDefault="00AA2871" w:rsidP="004E5A44">
      <w:pPr>
        <w:spacing w:after="0" w:line="240" w:lineRule="auto"/>
      </w:pPr>
      <w:r>
        <w:separator/>
      </w:r>
    </w:p>
  </w:endnote>
  <w:endnote w:type="continuationSeparator" w:id="0">
    <w:p w14:paraId="03D9574E" w14:textId="77777777" w:rsidR="00AA2871" w:rsidRDefault="00AA2871" w:rsidP="004E5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E8F54A" w14:textId="77777777" w:rsidR="00AA2871" w:rsidRDefault="00AA2871" w:rsidP="004E5A44">
      <w:pPr>
        <w:spacing w:after="0" w:line="240" w:lineRule="auto"/>
      </w:pPr>
      <w:r>
        <w:separator/>
      </w:r>
    </w:p>
  </w:footnote>
  <w:footnote w:type="continuationSeparator" w:id="0">
    <w:p w14:paraId="4F4D6588" w14:textId="77777777" w:rsidR="00AA2871" w:rsidRDefault="00AA2871" w:rsidP="004E5A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A44"/>
    <w:rsid w:val="0000406F"/>
    <w:rsid w:val="000365F1"/>
    <w:rsid w:val="00077E81"/>
    <w:rsid w:val="00086D0A"/>
    <w:rsid w:val="000E4111"/>
    <w:rsid w:val="001B46CA"/>
    <w:rsid w:val="0023134D"/>
    <w:rsid w:val="003438CE"/>
    <w:rsid w:val="00372A7A"/>
    <w:rsid w:val="003E7366"/>
    <w:rsid w:val="00424105"/>
    <w:rsid w:val="0047036A"/>
    <w:rsid w:val="004D47DF"/>
    <w:rsid w:val="004E5A44"/>
    <w:rsid w:val="004F4DED"/>
    <w:rsid w:val="00507EB9"/>
    <w:rsid w:val="00564946"/>
    <w:rsid w:val="005A4BDB"/>
    <w:rsid w:val="005A4E3B"/>
    <w:rsid w:val="005D1E71"/>
    <w:rsid w:val="00676601"/>
    <w:rsid w:val="006B1DEA"/>
    <w:rsid w:val="00797B07"/>
    <w:rsid w:val="007B7674"/>
    <w:rsid w:val="007C118F"/>
    <w:rsid w:val="008267D7"/>
    <w:rsid w:val="008C75ED"/>
    <w:rsid w:val="00941FED"/>
    <w:rsid w:val="009470BD"/>
    <w:rsid w:val="0095636E"/>
    <w:rsid w:val="00982A64"/>
    <w:rsid w:val="009E0955"/>
    <w:rsid w:val="009E7FEE"/>
    <w:rsid w:val="009F66C7"/>
    <w:rsid w:val="00A704EC"/>
    <w:rsid w:val="00A71AC9"/>
    <w:rsid w:val="00A80A45"/>
    <w:rsid w:val="00A822E9"/>
    <w:rsid w:val="00AA2871"/>
    <w:rsid w:val="00AB6987"/>
    <w:rsid w:val="00AE67D9"/>
    <w:rsid w:val="00AE79CF"/>
    <w:rsid w:val="00AF2C98"/>
    <w:rsid w:val="00AF4BEB"/>
    <w:rsid w:val="00B0316C"/>
    <w:rsid w:val="00B52B42"/>
    <w:rsid w:val="00B70267"/>
    <w:rsid w:val="00B763D0"/>
    <w:rsid w:val="00B816E0"/>
    <w:rsid w:val="00B83C4F"/>
    <w:rsid w:val="00B95416"/>
    <w:rsid w:val="00BB6985"/>
    <w:rsid w:val="00BC5EAF"/>
    <w:rsid w:val="00BF1B10"/>
    <w:rsid w:val="00C63FB2"/>
    <w:rsid w:val="00C76AF3"/>
    <w:rsid w:val="00CD2968"/>
    <w:rsid w:val="00CE2ED5"/>
    <w:rsid w:val="00CF22B1"/>
    <w:rsid w:val="00D03511"/>
    <w:rsid w:val="00D43AA5"/>
    <w:rsid w:val="00DF7A26"/>
    <w:rsid w:val="00E57A21"/>
    <w:rsid w:val="00E6766E"/>
    <w:rsid w:val="00EA3375"/>
    <w:rsid w:val="00ED1B41"/>
    <w:rsid w:val="00EF61C4"/>
    <w:rsid w:val="00F533B2"/>
    <w:rsid w:val="00F8366C"/>
    <w:rsid w:val="00F8464D"/>
    <w:rsid w:val="00F90976"/>
    <w:rsid w:val="00FB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C77C9"/>
  <w15:chartTrackingRefBased/>
  <w15:docId w15:val="{AF5F32E1-E622-45CF-85B7-EC798A86C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E5A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E5A44"/>
  </w:style>
  <w:style w:type="paragraph" w:styleId="Piedepgina">
    <w:name w:val="footer"/>
    <w:basedOn w:val="Normal"/>
    <w:link w:val="PiedepginaCar"/>
    <w:uiPriority w:val="99"/>
    <w:unhideWhenUsed/>
    <w:rsid w:val="004E5A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E5A44"/>
  </w:style>
  <w:style w:type="paragraph" w:styleId="NormalWeb">
    <w:name w:val="Normal (Web)"/>
    <w:basedOn w:val="Normal"/>
    <w:uiPriority w:val="99"/>
    <w:semiHidden/>
    <w:unhideWhenUsed/>
    <w:rsid w:val="00EF61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21" Type="http://schemas.openxmlformats.org/officeDocument/2006/relationships/chart" Target="charts/chart2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chart" Target="charts/chart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ALLADOLID%20POSTD%20UVA\Proyecto%20BIOCO2\Activ%202.%20Co-cultivos\C.%20carbox%20y%20C.%20beij\Paper%203_Activ%202%20(Cc+Cb)\resultados_carboxidivorna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ALLADOLID%20POSTD%20UVA\Proyecto%20BIOCO2\Activ%202.%20Co-cultivos\C.%20carbox%20y%20C.%20beij\Paper%203_Activ%202%20(Cc+Cb)\resultados_carboxidivorna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23861960475863"/>
          <c:y val="7.8625408515792819E-2"/>
          <c:w val="0.81655859797463382"/>
          <c:h val="0.7600671704450046"/>
        </c:manualLayout>
      </c:layout>
      <c:scatterChart>
        <c:scatterStyle val="lineMarker"/>
        <c:varyColors val="0"/>
        <c:ser>
          <c:idx val="0"/>
          <c:order val="0"/>
          <c:tx>
            <c:v>pH 5</c:v>
          </c:tx>
          <c:xVal>
            <c:numRef>
              <c:f>'Pruebas hierro-pH 6'!$B$3:$B$7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4</c:v>
                </c:pt>
                <c:pt idx="3">
                  <c:v>6</c:v>
                </c:pt>
                <c:pt idx="4">
                  <c:v>7</c:v>
                </c:pt>
              </c:numCache>
            </c:numRef>
          </c:xVal>
          <c:yVal>
            <c:numRef>
              <c:f>'Pruebas hierro-pH 6'!$O$3:$O$7</c:f>
              <c:numCache>
                <c:formatCode>0.00</c:formatCode>
                <c:ptCount val="5"/>
                <c:pt idx="0">
                  <c:v>20</c:v>
                </c:pt>
                <c:pt idx="1">
                  <c:v>7.5789499999999999</c:v>
                </c:pt>
                <c:pt idx="2">
                  <c:v>7.3099000000000007</c:v>
                </c:pt>
                <c:pt idx="3">
                  <c:v>9.1740499999999994</c:v>
                </c:pt>
                <c:pt idx="4">
                  <c:v>11.8321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F9C-4D30-BC37-53010A0199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5823488"/>
        <c:axId val="195850240"/>
      </c:scatterChart>
      <c:valAx>
        <c:axId val="195823488"/>
        <c:scaling>
          <c:orientation val="minMax"/>
          <c:max val="7.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s-ES" b="0"/>
                  <a:t>Time (d)</a:t>
                </a:r>
              </a:p>
            </c:rich>
          </c:tx>
          <c:layout>
            <c:manualLayout>
              <c:xMode val="edge"/>
              <c:yMode val="edge"/>
              <c:x val="0.45844983482638463"/>
              <c:y val="0.911792998033018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95850240"/>
        <c:crossesAt val="0"/>
        <c:crossBetween val="midCat"/>
        <c:majorUnit val="1"/>
      </c:valAx>
      <c:valAx>
        <c:axId val="195850240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s-ES" b="0"/>
                  <a:t>CO (%)</a:t>
                </a:r>
              </a:p>
            </c:rich>
          </c:tx>
          <c:layout>
            <c:manualLayout>
              <c:xMode val="edge"/>
              <c:yMode val="edge"/>
              <c:x val="9.2750946972044775E-3"/>
              <c:y val="0.31302344254819447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95823488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s-E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60348048372825"/>
          <c:y val="7.8625408515792819E-2"/>
          <c:w val="0.80719373709566411"/>
          <c:h val="0.7600671704450046"/>
        </c:manualLayout>
      </c:layout>
      <c:scatterChart>
        <c:scatterStyle val="lineMarker"/>
        <c:varyColors val="0"/>
        <c:ser>
          <c:idx val="0"/>
          <c:order val="0"/>
          <c:tx>
            <c:v>pH 5</c:v>
          </c:tx>
          <c:marker>
            <c:symbol val="circle"/>
            <c:size val="5"/>
          </c:marker>
          <c:xVal>
            <c:numRef>
              <c:f>'Pruebas hierro-pH 6'!$B$3:$B$7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4</c:v>
                </c:pt>
                <c:pt idx="3">
                  <c:v>6</c:v>
                </c:pt>
                <c:pt idx="4">
                  <c:v>7</c:v>
                </c:pt>
              </c:numCache>
            </c:numRef>
          </c:xVal>
          <c:yVal>
            <c:numRef>
              <c:f>'Pruebas hierro-pH 6'!$P$3:$P$7</c:f>
              <c:numCache>
                <c:formatCode>0.00</c:formatCode>
                <c:ptCount val="5"/>
                <c:pt idx="0">
                  <c:v>20</c:v>
                </c:pt>
                <c:pt idx="1">
                  <c:v>9.414950000000001</c:v>
                </c:pt>
                <c:pt idx="2">
                  <c:v>8.6448499999999999</c:v>
                </c:pt>
                <c:pt idx="3">
                  <c:v>9.9876500000000004</c:v>
                </c:pt>
                <c:pt idx="4">
                  <c:v>11.8656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FE5-4867-A6E4-0306B4563B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5823488"/>
        <c:axId val="195850240"/>
      </c:scatterChart>
      <c:valAx>
        <c:axId val="195823488"/>
        <c:scaling>
          <c:orientation val="minMax"/>
          <c:max val="7.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s-ES" b="0"/>
                  <a:t>Time (d)</a:t>
                </a:r>
              </a:p>
            </c:rich>
          </c:tx>
          <c:layout>
            <c:manualLayout>
              <c:xMode val="edge"/>
              <c:yMode val="edge"/>
              <c:x val="0.45844983482638463"/>
              <c:y val="0.911792998033018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95850240"/>
        <c:crossesAt val="0"/>
        <c:crossBetween val="midCat"/>
        <c:majorUnit val="1"/>
      </c:valAx>
      <c:valAx>
        <c:axId val="195850240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s-ES" b="0"/>
                  <a:t>CO2 (%)</a:t>
                </a:r>
              </a:p>
            </c:rich>
          </c:tx>
          <c:layout>
            <c:manualLayout>
              <c:xMode val="edge"/>
              <c:yMode val="edge"/>
              <c:x val="9.2750946972044775E-3"/>
              <c:y val="0.31302344254819447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95823488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1C9EE707443274497AC0D7B75A63908" ma:contentTypeVersion="18" ma:contentTypeDescription="Crear nuevo documento." ma:contentTypeScope="" ma:versionID="3f9a47e629ebee60afb1857384161734">
  <xsd:schema xmlns:xsd="http://www.w3.org/2001/XMLSchema" xmlns:xs="http://www.w3.org/2001/XMLSchema" xmlns:p="http://schemas.microsoft.com/office/2006/metadata/properties" xmlns:ns3="c79bc12f-d3a0-4238-a1db-a12219ac5f94" xmlns:ns4="7256d00c-00ff-4f6b-88cb-cc6ad56f1547" targetNamespace="http://schemas.microsoft.com/office/2006/metadata/properties" ma:root="true" ma:fieldsID="36d818f37dab4844a57f0fdaf0cedcc3" ns3:_="" ns4:_="">
    <xsd:import namespace="c79bc12f-d3a0-4238-a1db-a12219ac5f94"/>
    <xsd:import namespace="7256d00c-00ff-4f6b-88cb-cc6ad56f15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9bc12f-d3a0-4238-a1db-a12219ac5f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56d00c-00ff-4f6b-88cb-cc6ad56f154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79bc12f-d3a0-4238-a1db-a12219ac5f9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139373-EAA1-42EA-9F4A-4E4F21710E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9bc12f-d3a0-4238-a1db-a12219ac5f94"/>
    <ds:schemaRef ds:uri="7256d00c-00ff-4f6b-88cb-cc6ad56f15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B1A900-9345-4166-BB0A-6325499023D7}">
  <ds:schemaRefs>
    <ds:schemaRef ds:uri="http://schemas.microsoft.com/office/2006/metadata/properties"/>
    <ds:schemaRef ds:uri="http://schemas.microsoft.com/office/infopath/2007/PartnerControls"/>
    <ds:schemaRef ds:uri="c79bc12f-d3a0-4238-a1db-a12219ac5f94"/>
  </ds:schemaRefs>
</ds:datastoreItem>
</file>

<file path=customXml/itemProps3.xml><?xml version="1.0" encoding="utf-8"?>
<ds:datastoreItem xmlns:ds="http://schemas.openxmlformats.org/officeDocument/2006/customXml" ds:itemID="{5CCC9DD8-E1FB-4AA4-9203-7775E163CA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</Pages>
  <Words>123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Fernández Delgado</dc:creator>
  <cp:keywords/>
  <dc:description/>
  <cp:lastModifiedBy>MARIA TERESA GARCIA CUBERO</cp:lastModifiedBy>
  <cp:revision>61</cp:revision>
  <dcterms:created xsi:type="dcterms:W3CDTF">2024-06-28T10:28:00Z</dcterms:created>
  <dcterms:modified xsi:type="dcterms:W3CDTF">2024-10-23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C9EE707443274497AC0D7B75A63908</vt:lpwstr>
  </property>
</Properties>
</file>